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28" w:type="dxa"/>
        <w:tblInd w:w="-38" w:type="dxa"/>
        <w:tblLayout w:type="fixed"/>
        <w:tblLook w:val="0000" w:firstRow="0" w:lastRow="0" w:firstColumn="0" w:lastColumn="0" w:noHBand="0" w:noVBand="0"/>
      </w:tblPr>
      <w:tblGrid>
        <w:gridCol w:w="2865"/>
        <w:gridCol w:w="2552"/>
        <w:gridCol w:w="1559"/>
        <w:gridCol w:w="992"/>
        <w:gridCol w:w="752"/>
        <w:gridCol w:w="808"/>
      </w:tblGrid>
      <w:tr w:rsidR="009D3C55" w14:paraId="62096811" w14:textId="77777777" w:rsidTr="009D3C55">
        <w:tblPrEx>
          <w:tblCellMar>
            <w:top w:w="0" w:type="dxa"/>
            <w:bottom w:w="0" w:type="dxa"/>
          </w:tblCellMar>
        </w:tblPrEx>
        <w:trPr>
          <w:trHeight w:val="148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EDAFE7" w14:textId="77777777" w:rsidR="009D3C55" w:rsidRDefault="009D3C55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8214CC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Mean ±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.e.m.</w:t>
            </w:r>
            <w:proofErr w:type="spellEnd"/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64B4D2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 /Wilcoxon (W) statistic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79A68C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M ANOVA/ Friedman (F) statistics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F6FC90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43E086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ig. n.</w:t>
            </w:r>
          </w:p>
        </w:tc>
      </w:tr>
      <w:tr w:rsidR="009D3C55" w14:paraId="4F500018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6976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DEA49E4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 hour before and 1 hour after the light to dark transition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7E3CD1B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940713C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844B7E8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D3C55" w14:paraId="2B4F31A2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207721" w14:textId="77777777" w:rsidR="009D3C55" w:rsidRDefault="009D3C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eta/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elta_Control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D(+1)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8701BC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87 ± 0.01 vs 0.97 ± 0.03 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5A4D7B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9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5B4CC4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9CAFF5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16F8B0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B</w:t>
            </w:r>
          </w:p>
        </w:tc>
      </w:tr>
      <w:tr w:rsidR="009D3C55" w14:paraId="42FECD11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2FE873" w14:textId="77777777" w:rsidR="009D3C55" w:rsidRDefault="009D3C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eta/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elta_Ablated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D(+1)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F53A08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86 ± 0.01 vs 0.89 ± 0.01 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BFE580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 (W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D439DE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BCBAD5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587EA2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E</w:t>
            </w:r>
          </w:p>
        </w:tc>
      </w:tr>
      <w:tr w:rsidR="009D3C55" w14:paraId="6C98B539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6976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40DD234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 hour before and 1 hour after the dark to light transition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D002401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97220DE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A63AAB5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D3C55" w14:paraId="52D69B14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6D32E2" w14:textId="77777777" w:rsidR="009D3C55" w:rsidRDefault="009D3C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eta/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elta_Control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L(+1)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45E696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98 ± 0.02 vs 1.08 ± 0.04 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ABE434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2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5E8551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2D59F5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E0C447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H</w:t>
            </w:r>
          </w:p>
        </w:tc>
      </w:tr>
      <w:tr w:rsidR="009D3C55" w14:paraId="67EF6BD7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082C74" w14:textId="77777777" w:rsidR="009D3C55" w:rsidRDefault="009D3C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eta/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elta_Ablated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L(+1)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9E1DFA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06 ± 0.05 vs 1.07 ± 0.05 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F0F6BB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3647E4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70B524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3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E21293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K</w:t>
            </w:r>
          </w:p>
        </w:tc>
      </w:tr>
      <w:tr w:rsidR="009D3C55" w14:paraId="282982E1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9528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08FA29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1 hour before compared to the first or second hour after the light to dark transition </w:t>
            </w:r>
          </w:p>
        </w:tc>
      </w:tr>
      <w:tr w:rsidR="009D3C55" w14:paraId="2D6FDA9E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8EB4CC" w14:textId="77777777" w:rsidR="009D3C55" w:rsidRDefault="009D3C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elta_Control_Ligh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/Dark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BAE5C2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0CE950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5F97D9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72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514E5B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37A989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M</w:t>
            </w:r>
          </w:p>
        </w:tc>
      </w:tr>
      <w:tr w:rsidR="009D3C55" w14:paraId="1BE876FC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229DF7" w14:textId="77777777" w:rsidR="009D3C55" w:rsidRDefault="009D3C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elta_Ablated_Ligh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/Dark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12D9E8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3E7691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5777FC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7(F)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A2DA30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8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991C88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M</w:t>
            </w:r>
          </w:p>
        </w:tc>
      </w:tr>
      <w:tr w:rsidR="009D3C55" w14:paraId="2538F081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295267" w14:textId="77777777" w:rsidR="009D3C55" w:rsidRDefault="009D3C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elta_Control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D(+1)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4AFD62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29 ± 0.009 vs 0.26 ± 0.01 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E7426A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0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EB9D9F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0AB0AE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28EDD6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M</w:t>
            </w:r>
          </w:p>
        </w:tc>
      </w:tr>
      <w:tr w:rsidR="009D3C55" w14:paraId="0164EB22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6F3C77" w14:textId="77777777" w:rsidR="009D3C55" w:rsidRDefault="009D3C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elta_Control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D(+2)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6F4C2B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29 ± 0.009 vs 0.28 ± 0.007 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C9C42B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778873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BA9418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3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D04145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M</w:t>
            </w:r>
          </w:p>
        </w:tc>
      </w:tr>
      <w:tr w:rsidR="009D3C55" w14:paraId="214ABAF5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9D1C85" w14:textId="77777777" w:rsidR="009D3C55" w:rsidRDefault="009D3C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elta_Ablated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D(+1)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5BD165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30 ± 0.007 vs 0.30 ± 0.009 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7CBBB6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(W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3A1729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976C03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4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17B36A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M</w:t>
            </w:r>
          </w:p>
        </w:tc>
      </w:tr>
      <w:tr w:rsidR="009D3C55" w14:paraId="3E04C310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F30D7D" w14:textId="77777777" w:rsidR="009D3C55" w:rsidRDefault="009D3C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elta_Ablated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D(+2)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594EFF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30 ± 0.007 vs 0.29 ± 0.013 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387DA1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(W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86007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C8E4E1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7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015ACA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M</w:t>
            </w:r>
          </w:p>
        </w:tc>
      </w:tr>
      <w:tr w:rsidR="009D3C55" w14:paraId="1C601766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9528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BC01D2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1 hour before compared to the first or second hour after the light to dark transition </w:t>
            </w:r>
          </w:p>
        </w:tc>
      </w:tr>
      <w:tr w:rsidR="009D3C55" w14:paraId="5C1B04AA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6E69E4" w14:textId="77777777" w:rsidR="009D3C55" w:rsidRDefault="009D3C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heta_Control_Ligh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/Dark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10E64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F205DD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D7F316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02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9559F2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A899A5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N</w:t>
            </w:r>
          </w:p>
        </w:tc>
      </w:tr>
      <w:tr w:rsidR="009D3C55" w14:paraId="623CBFE1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ED0AB" w14:textId="77777777" w:rsidR="009D3C55" w:rsidRDefault="009D3C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heta_Ablated_Ligh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/Dark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E7DA9A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A45C6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139221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(F)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D99D42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72B956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N</w:t>
            </w:r>
          </w:p>
        </w:tc>
      </w:tr>
      <w:tr w:rsidR="009D3C55" w14:paraId="2C1DF1BA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9F7F3" w14:textId="77777777" w:rsidR="009D3C55" w:rsidRDefault="009D3C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heta_Control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D(+1)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C9FD9E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23 ± 0.003 vs 0.27± 0.009 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137628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3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A8BB9D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326321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11D4D0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N</w:t>
            </w:r>
          </w:p>
        </w:tc>
      </w:tr>
      <w:tr w:rsidR="009D3C55" w14:paraId="4874483B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CF2EF6" w14:textId="77777777" w:rsidR="009D3C55" w:rsidRDefault="009D3C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heta_Control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D(+2)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49444C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23 ± 0.003 vs 0.25± 0.006 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CDE28A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789430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D9B6EC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4B727E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N</w:t>
            </w:r>
          </w:p>
        </w:tc>
      </w:tr>
      <w:tr w:rsidR="009D3C55" w14:paraId="07F188EB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03CE09" w14:textId="77777777" w:rsidR="009D3C55" w:rsidRDefault="009D3C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heta_Ablated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D(+1)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3F781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24 ± 0.003 vs 0.25± 0.007 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3AC73C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(W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FA2B8E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65A97F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244ED8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N</w:t>
            </w:r>
          </w:p>
        </w:tc>
      </w:tr>
      <w:tr w:rsidR="009D3C55" w14:paraId="3DC2986C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1E47AE" w14:textId="77777777" w:rsidR="009D3C55" w:rsidRDefault="009D3C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heta_Ablated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D(+2)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B0D3C7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24 ± 0.003 vs 0.25± 0.01 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B92C8B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(W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EEB3A0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DE6E2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3F12D6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N</w:t>
            </w:r>
          </w:p>
        </w:tc>
      </w:tr>
      <w:tr w:rsidR="009D3C55" w14:paraId="7967959B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9528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5E4AA9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1 hour before compared to the first or second hour after the light to dark transition </w:t>
            </w:r>
          </w:p>
        </w:tc>
      </w:tr>
      <w:tr w:rsidR="009D3C55" w14:paraId="2BC730DD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E35CF0" w14:textId="77777777" w:rsidR="009D3C55" w:rsidRDefault="009D3C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lpha_Control_Ligh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/Dark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711FF4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E3B964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4C24CC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31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2C560F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EE873D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O</w:t>
            </w:r>
          </w:p>
        </w:tc>
      </w:tr>
      <w:tr w:rsidR="009D3C55" w14:paraId="54B305A6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AA51F3" w14:textId="77777777" w:rsidR="009D3C55" w:rsidRDefault="009D3C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lpha_Ablated_Ligh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/Dark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168B95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F57E5C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FD8834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(F)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5F2B9A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187E52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O</w:t>
            </w:r>
          </w:p>
        </w:tc>
      </w:tr>
      <w:tr w:rsidR="009D3C55" w14:paraId="4F09CF6D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ECA6CA" w14:textId="77777777" w:rsidR="009D3C55" w:rsidRDefault="009D3C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lpha_Control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D(+1)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C78C64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 ± 0.004 vs 0.25± 0.00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1BFA8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3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025618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AD83D4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A71CD4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O</w:t>
            </w:r>
          </w:p>
        </w:tc>
      </w:tr>
      <w:tr w:rsidR="009D3C55" w14:paraId="3E967AA0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675D57" w14:textId="77777777" w:rsidR="009D3C55" w:rsidRDefault="009D3C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lpha_Control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D(+2)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74BD28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 ± 0.004 vs 0.24± 0.003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89663F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2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2459FF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9D870A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529122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O</w:t>
            </w:r>
          </w:p>
        </w:tc>
      </w:tr>
      <w:tr w:rsidR="009D3C55" w14:paraId="415022D8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B2B96" w14:textId="77777777" w:rsidR="009D3C55" w:rsidRDefault="009D3C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lpha_Ablated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D(+1)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F3DCB4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 ± 0.003 vs 0.24± 0.003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66BC9B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(W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5E70A2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13C71A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C9F887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O</w:t>
            </w:r>
          </w:p>
        </w:tc>
      </w:tr>
      <w:tr w:rsidR="009D3C55" w14:paraId="52C77665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557D1B" w14:textId="77777777" w:rsidR="009D3C55" w:rsidRDefault="009D3C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Alpha_Ablated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D(+2)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AD36F8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 ± 0.003 vs 0.25± 0.008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22B0D9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6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E725E8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A63483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39498E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O</w:t>
            </w:r>
          </w:p>
        </w:tc>
      </w:tr>
      <w:tr w:rsidR="009D3C55" w14:paraId="56794F6B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9528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15E82B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1 hour before compared to the first or second hour after the dark to light transition </w:t>
            </w:r>
          </w:p>
        </w:tc>
      </w:tr>
      <w:tr w:rsidR="009D3C55" w14:paraId="295ACC40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E8A2FA" w14:textId="77777777" w:rsidR="009D3C55" w:rsidRDefault="009D3C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elta_Control_Dark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/Light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C101E6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72AD6B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73CC0B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42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67AAAD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0B58CF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P</w:t>
            </w:r>
          </w:p>
        </w:tc>
      </w:tr>
      <w:tr w:rsidR="009D3C55" w14:paraId="1B350C31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5A7EEE" w14:textId="77777777" w:rsidR="009D3C55" w:rsidRDefault="009D3C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elta_Ablated_Dark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/Light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C43577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442198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C9BEBB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(F)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A6BECF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F2F1D9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P</w:t>
            </w:r>
          </w:p>
        </w:tc>
      </w:tr>
      <w:tr w:rsidR="009D3C55" w14:paraId="07A97F4D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217F1A" w14:textId="77777777" w:rsidR="009D3C55" w:rsidRDefault="009D3C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elta_Control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L(+1)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15F756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 ± 0.009 vs 0.28± 0.016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BE97DB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3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D45877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52B802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69D1FC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P</w:t>
            </w:r>
          </w:p>
        </w:tc>
      </w:tr>
      <w:tr w:rsidR="009D3C55" w14:paraId="73FD1BE8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855CC8" w14:textId="77777777" w:rsidR="009D3C55" w:rsidRDefault="009D3C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elta_Control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L(+2)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4513C9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 ± 0.009 vs 0.29± 0.016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14E986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4F9BEA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1D1881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41E50E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P</w:t>
            </w:r>
          </w:p>
        </w:tc>
      </w:tr>
      <w:tr w:rsidR="009D3C55" w14:paraId="50234A98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247A9B" w14:textId="77777777" w:rsidR="009D3C55" w:rsidRDefault="009D3C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elta_Ablated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L(+1)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8078BB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 ± 0.017 vs 0.30± 0.017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A47168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(W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9F6399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BC9CA0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6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D1A13C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P</w:t>
            </w:r>
          </w:p>
        </w:tc>
      </w:tr>
      <w:tr w:rsidR="009D3C55" w14:paraId="0032CF79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F19437" w14:textId="77777777" w:rsidR="009D3C55" w:rsidRDefault="009D3C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elta_Ablated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L(+2)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CFEA81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 ± 0.017 vs 0.32± 0.009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643FB0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8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EC2145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C54834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6FE1B6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P</w:t>
            </w:r>
          </w:p>
        </w:tc>
      </w:tr>
      <w:tr w:rsidR="009D3C55" w14:paraId="7967D930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9528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4E0BF5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1 hour before compared to the first or second hour after the dark to light transition </w:t>
            </w:r>
          </w:p>
        </w:tc>
      </w:tr>
      <w:tr w:rsidR="009D3C55" w14:paraId="60063E24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040CF0" w14:textId="77777777" w:rsidR="009D3C55" w:rsidRDefault="009D3C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heta_Control_Dark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/Light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710876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5E7653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EE37BA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(F)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DCB1CA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D5657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Q</w:t>
            </w:r>
          </w:p>
        </w:tc>
      </w:tr>
      <w:tr w:rsidR="009D3C55" w14:paraId="6639AF2D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8AD28D" w14:textId="77777777" w:rsidR="009D3C55" w:rsidRDefault="009D3C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heta_Ablated_Dark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/Light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BC6581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8EF07C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ACB117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94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12BCB6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DE679C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Q</w:t>
            </w:r>
          </w:p>
        </w:tc>
      </w:tr>
      <w:tr w:rsidR="009D3C55" w14:paraId="1624513C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023394" w14:textId="77777777" w:rsidR="009D3C55" w:rsidRDefault="009D3C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heta_Control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L(+1)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8193A0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 ± 0.011 vs 0.26± 0.016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093952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2(W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E8AA3F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D81A37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7275F6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Q</w:t>
            </w:r>
          </w:p>
        </w:tc>
      </w:tr>
      <w:tr w:rsidR="009D3C55" w14:paraId="5E34C112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4D2FBC" w14:textId="77777777" w:rsidR="009D3C55" w:rsidRDefault="009D3C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heta_Control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L(+2)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2CF6F8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 ± 0.011 vs 0.24± 0.01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0B605C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2(W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7C8237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9C34D3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A34903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Q</w:t>
            </w:r>
          </w:p>
        </w:tc>
      </w:tr>
      <w:tr w:rsidR="009D3C55" w14:paraId="7D49BC19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DFA63C" w14:textId="77777777" w:rsidR="009D3C55" w:rsidRDefault="009D3C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heta_Ablated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L(+1)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F90558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 ± 0.012 vs 0.26± 0.012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EC7A0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4D29FA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504864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6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F605CF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Q</w:t>
            </w:r>
          </w:p>
        </w:tc>
      </w:tr>
      <w:tr w:rsidR="009D3C55" w14:paraId="6F6FC20C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20C7D" w14:textId="77777777" w:rsidR="009D3C55" w:rsidRDefault="009D3C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heta_Ablated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L(+2)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65BF32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 ± 0.012 vs 0.23± 0.003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64CC4F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4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FEE950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496A38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7CBD1B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Q</w:t>
            </w:r>
          </w:p>
        </w:tc>
      </w:tr>
      <w:tr w:rsidR="009D3C55" w14:paraId="3B987F55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9528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742F56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1 hour before compared to the first or second hour after the dark to light transition </w:t>
            </w:r>
          </w:p>
        </w:tc>
      </w:tr>
      <w:tr w:rsidR="009D3C55" w14:paraId="102EBAAA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59C135" w14:textId="77777777" w:rsidR="009D3C55" w:rsidRDefault="009D3C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lpha_Control_Dark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/Light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60C95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2D9369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7CF078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01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2216D2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D226FE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R</w:t>
            </w:r>
          </w:p>
        </w:tc>
      </w:tr>
      <w:tr w:rsidR="009D3C55" w14:paraId="4ACC098A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BBBDCF" w14:textId="77777777" w:rsidR="009D3C55" w:rsidRDefault="009D3C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lpha_Ablated_Dark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/Light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6D94EE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F72323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0BC3CA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71(F)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30090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196888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R</w:t>
            </w:r>
          </w:p>
        </w:tc>
      </w:tr>
      <w:tr w:rsidR="009D3C55" w14:paraId="4951A01D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96CEB3" w14:textId="77777777" w:rsidR="009D3C55" w:rsidRDefault="009D3C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lpha_Control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L(+1)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845B29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 ± 0.005 vs 0.24± 0.007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9D4DC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4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7F920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FD2E78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EC9660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R</w:t>
            </w:r>
          </w:p>
        </w:tc>
      </w:tr>
      <w:tr w:rsidR="009D3C55" w14:paraId="7CA867FD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785E10" w14:textId="77777777" w:rsidR="009D3C55" w:rsidRDefault="009D3C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lpha_Control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L(+2)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BD8160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 ± 0.005 vs 0.23± 0.006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19197E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7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F3B38A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3B9AE3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B1C391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R</w:t>
            </w:r>
          </w:p>
        </w:tc>
      </w:tr>
      <w:tr w:rsidR="009D3C55" w14:paraId="73743EC0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AA5EB4" w14:textId="77777777" w:rsidR="009D3C55" w:rsidRDefault="009D3C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lpha_Ablated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L(+1)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FFFABB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 ± 0.014 vs 0.26± 0.01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429B86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2(W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551102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7A75CF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06583F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R</w:t>
            </w:r>
          </w:p>
        </w:tc>
      </w:tr>
      <w:tr w:rsidR="009D3C55" w14:paraId="067EEC8A" w14:textId="77777777" w:rsidTr="009D3C5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985219" w14:textId="77777777" w:rsidR="009D3C55" w:rsidRDefault="009D3C5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lpha_Ablated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L(+2)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9256C8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 ± 0.014 vs 0.23± 0.00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181E5B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4(W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5171E2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8AC970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8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5E9B76" w14:textId="77777777" w:rsidR="009D3C55" w:rsidRDefault="009D3C5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R</w:t>
            </w:r>
          </w:p>
        </w:tc>
      </w:tr>
    </w:tbl>
    <w:p w14:paraId="56EE6FC3" w14:textId="77777777" w:rsidR="005B3A0C" w:rsidRDefault="005B3A0C"/>
    <w:sectPr w:rsidR="005B3A0C" w:rsidSect="000F796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C55"/>
    <w:rsid w:val="000014DD"/>
    <w:rsid w:val="00002898"/>
    <w:rsid w:val="000142D1"/>
    <w:rsid w:val="0002057C"/>
    <w:rsid w:val="00046767"/>
    <w:rsid w:val="00090646"/>
    <w:rsid w:val="00093220"/>
    <w:rsid w:val="000F5AF4"/>
    <w:rsid w:val="000F5FDA"/>
    <w:rsid w:val="000F796F"/>
    <w:rsid w:val="00147095"/>
    <w:rsid w:val="00163AA6"/>
    <w:rsid w:val="0017757A"/>
    <w:rsid w:val="00190B45"/>
    <w:rsid w:val="001B7172"/>
    <w:rsid w:val="001D63ED"/>
    <w:rsid w:val="001E05C0"/>
    <w:rsid w:val="002847C6"/>
    <w:rsid w:val="002A4CE2"/>
    <w:rsid w:val="002D490A"/>
    <w:rsid w:val="00340D86"/>
    <w:rsid w:val="00385450"/>
    <w:rsid w:val="003C4AFB"/>
    <w:rsid w:val="004434EC"/>
    <w:rsid w:val="00443DB8"/>
    <w:rsid w:val="004D697F"/>
    <w:rsid w:val="004E2F63"/>
    <w:rsid w:val="005073C5"/>
    <w:rsid w:val="00514946"/>
    <w:rsid w:val="00527481"/>
    <w:rsid w:val="0054792C"/>
    <w:rsid w:val="00551D92"/>
    <w:rsid w:val="00596C01"/>
    <w:rsid w:val="005B3A0C"/>
    <w:rsid w:val="005C7CC4"/>
    <w:rsid w:val="005D5961"/>
    <w:rsid w:val="00602568"/>
    <w:rsid w:val="00634E37"/>
    <w:rsid w:val="00634FDB"/>
    <w:rsid w:val="006353FF"/>
    <w:rsid w:val="00682257"/>
    <w:rsid w:val="006A3F52"/>
    <w:rsid w:val="006C12CB"/>
    <w:rsid w:val="00700CC8"/>
    <w:rsid w:val="007068E9"/>
    <w:rsid w:val="0072127C"/>
    <w:rsid w:val="00765433"/>
    <w:rsid w:val="007712A5"/>
    <w:rsid w:val="00793C76"/>
    <w:rsid w:val="00815D61"/>
    <w:rsid w:val="00817326"/>
    <w:rsid w:val="008232BE"/>
    <w:rsid w:val="00823480"/>
    <w:rsid w:val="008835FD"/>
    <w:rsid w:val="008A2242"/>
    <w:rsid w:val="008A5E2A"/>
    <w:rsid w:val="008D7A89"/>
    <w:rsid w:val="008F7851"/>
    <w:rsid w:val="00947B57"/>
    <w:rsid w:val="00955E38"/>
    <w:rsid w:val="009D3C55"/>
    <w:rsid w:val="009D4347"/>
    <w:rsid w:val="009E0159"/>
    <w:rsid w:val="009E0503"/>
    <w:rsid w:val="009F2B2D"/>
    <w:rsid w:val="00A051EE"/>
    <w:rsid w:val="00A44C79"/>
    <w:rsid w:val="00AB7272"/>
    <w:rsid w:val="00AD473C"/>
    <w:rsid w:val="00AE3922"/>
    <w:rsid w:val="00AF6CD1"/>
    <w:rsid w:val="00B23EBD"/>
    <w:rsid w:val="00B24348"/>
    <w:rsid w:val="00B77621"/>
    <w:rsid w:val="00BF5082"/>
    <w:rsid w:val="00C51A5B"/>
    <w:rsid w:val="00C74D98"/>
    <w:rsid w:val="00C943B3"/>
    <w:rsid w:val="00CA5159"/>
    <w:rsid w:val="00CA6884"/>
    <w:rsid w:val="00D12B12"/>
    <w:rsid w:val="00D309A6"/>
    <w:rsid w:val="00D87402"/>
    <w:rsid w:val="00DB5A6E"/>
    <w:rsid w:val="00DD59FD"/>
    <w:rsid w:val="00E059B3"/>
    <w:rsid w:val="00E06198"/>
    <w:rsid w:val="00E14BE6"/>
    <w:rsid w:val="00E40AAB"/>
    <w:rsid w:val="00E62F21"/>
    <w:rsid w:val="00E7693F"/>
    <w:rsid w:val="00E82C6D"/>
    <w:rsid w:val="00EC71AC"/>
    <w:rsid w:val="00ED67B7"/>
    <w:rsid w:val="00F06832"/>
    <w:rsid w:val="00F221D7"/>
    <w:rsid w:val="00F5223F"/>
    <w:rsid w:val="00F56D86"/>
    <w:rsid w:val="00F74873"/>
    <w:rsid w:val="00F964CF"/>
    <w:rsid w:val="00FC3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F8D93F"/>
  <w14:defaultImageDpi w14:val="32767"/>
  <w15:chartTrackingRefBased/>
  <w15:docId w15:val="{15BC5222-3333-144F-8762-75EFB90E1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28</Words>
  <Characters>3013</Characters>
  <Application>Microsoft Office Word</Application>
  <DocSecurity>0</DocSecurity>
  <Lines>25</Lines>
  <Paragraphs>7</Paragraphs>
  <ScaleCrop>false</ScaleCrop>
  <Company/>
  <LinksUpToDate>false</LinksUpToDate>
  <CharactersWithSpaces>3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ogu, Alessio</dc:creator>
  <cp:keywords/>
  <dc:description/>
  <cp:lastModifiedBy>Delogu, Alessio</cp:lastModifiedBy>
  <cp:revision>1</cp:revision>
  <dcterms:created xsi:type="dcterms:W3CDTF">2022-08-23T19:38:00Z</dcterms:created>
  <dcterms:modified xsi:type="dcterms:W3CDTF">2022-08-23T20:16:00Z</dcterms:modified>
</cp:coreProperties>
</file>